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0F43" w:rsidRDefault="00740F43" w:rsidP="00D75AEF">
      <w:pPr>
        <w:jc w:val="both"/>
        <w:rPr>
          <w:sz w:val="22"/>
          <w:szCs w:val="22"/>
        </w:rPr>
      </w:pPr>
      <w:r>
        <w:rPr>
          <w:sz w:val="22"/>
          <w:szCs w:val="22"/>
        </w:rPr>
        <w:t>Supplementary Table 3</w:t>
      </w:r>
      <w:r w:rsidRPr="00F40514">
        <w:rPr>
          <w:sz w:val="22"/>
          <w:szCs w:val="22"/>
        </w:rPr>
        <w:t xml:space="preserve">: Differential analysis of pathways becoming significant based on </w:t>
      </w:r>
      <w:proofErr w:type="spellStart"/>
      <w:r w:rsidRPr="00F40514">
        <w:rPr>
          <w:sz w:val="22"/>
          <w:szCs w:val="22"/>
        </w:rPr>
        <w:t>Kruskal</w:t>
      </w:r>
      <w:proofErr w:type="spellEnd"/>
      <w:r w:rsidRPr="00F40514">
        <w:rPr>
          <w:sz w:val="22"/>
          <w:szCs w:val="22"/>
        </w:rPr>
        <w:t xml:space="preserve">-Wallis test (Adjusted P values </w:t>
      </w:r>
      <w:r w:rsidR="00D75AEF">
        <w:rPr>
          <w:sz w:val="22"/>
          <w:szCs w:val="22"/>
        </w:rPr>
        <w:t>≤</w:t>
      </w:r>
      <w:r w:rsidRPr="00F40514">
        <w:rPr>
          <w:sz w:val="22"/>
          <w:szCs w:val="22"/>
        </w:rPr>
        <w:t xml:space="preserve"> 0.05). Here results are shown for both daily and weekly comparisons. </w:t>
      </w:r>
    </w:p>
    <w:p w:rsidR="00D75AEF" w:rsidRPr="00F40514" w:rsidRDefault="00D75AEF" w:rsidP="00D75AEF">
      <w:pPr>
        <w:jc w:val="both"/>
        <w:rPr>
          <w:sz w:val="22"/>
          <w:szCs w:val="22"/>
        </w:rPr>
      </w:pPr>
    </w:p>
    <w:tbl>
      <w:tblPr>
        <w:tblStyle w:val="TableGrid"/>
        <w:tblW w:w="14186" w:type="dxa"/>
        <w:tblLook w:val="04A0" w:firstRow="1" w:lastRow="0" w:firstColumn="1" w:lastColumn="0" w:noHBand="0" w:noVBand="1"/>
      </w:tblPr>
      <w:tblGrid>
        <w:gridCol w:w="6418"/>
        <w:gridCol w:w="1493"/>
        <w:gridCol w:w="2190"/>
        <w:gridCol w:w="1435"/>
        <w:gridCol w:w="2650"/>
      </w:tblGrid>
      <w:tr w:rsidR="00740F43" w:rsidRPr="00F40514" w:rsidTr="001740B2">
        <w:tc>
          <w:tcPr>
            <w:tcW w:w="6418" w:type="dxa"/>
            <w:tcBorders>
              <w:bottom w:val="single" w:sz="4" w:space="0" w:color="auto"/>
            </w:tcBorders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EGG KOs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P Values</w:t>
            </w:r>
          </w:p>
        </w:tc>
        <w:tc>
          <w:tcPr>
            <w:tcW w:w="2190" w:type="dxa"/>
            <w:tcBorders>
              <w:bottom w:val="single" w:sz="4" w:space="0" w:color="auto"/>
            </w:tcBorders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Adjusted P Values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Upregulated</w:t>
            </w:r>
          </w:p>
        </w:tc>
        <w:tc>
          <w:tcPr>
            <w:tcW w:w="2650" w:type="dxa"/>
            <w:tcBorders>
              <w:bottom w:val="single" w:sz="4" w:space="0" w:color="auto"/>
            </w:tcBorders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Group Comparison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061; Fatty acid biosynthesis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7911789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731022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</w:t>
            </w:r>
          </w:p>
        </w:tc>
        <w:tc>
          <w:tcPr>
            <w:tcW w:w="265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 - 04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240; Pyrimidine metabolism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9374768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731022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4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 - 04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250; Alanine, aspartate and glutamate metabolism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6656727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731022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4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 - 04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290; Valine, leucine and isoleucine biosynthesis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9374768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731022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4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 - 04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330; Arginine and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proline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metabolism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9374768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731022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4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 - 04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350; Tyrosine metabolism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1074438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731022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4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 - 04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460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Cyanoamino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acid metabolism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213692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731022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 - 04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524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utirosin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and neomycin biosynthesis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9374768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731022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 - 04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562; Inositol phosphate metabolism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6656727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731022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 - 04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624; Polycyclic aromatic hydrocarbon degradation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304252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731022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4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 - 04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730; Thiamine metabolism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1074438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731022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4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 - 04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740; Riboflavin metabolism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304252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731022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 - 04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750; Vitamin B6 metabolism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7911789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731022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4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 - 04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770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Pantothenate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and CoA biosynthesis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9374768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731022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4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 - 04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780; Biotin metabolism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304252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731022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4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 - 04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906; Carotenoid biosynthesis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304252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731022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4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 - 04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960; Tropane,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piperidine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and pyridine alkaloid biosynthesis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7911789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731022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 - 04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1051; Biosynthesis of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ansamycins</w:t>
            </w:r>
            <w:proofErr w:type="spellEnd"/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9374768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731022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 - 04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2010; ABC transporters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9374768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731022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 - 04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3008; Ribosome biogenesis in eukaryotes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1074438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731022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 - 04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3018; RNA degradation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6656727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731022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 - 04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3410; Base excision repair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1074438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731022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 - 04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4020; Calcium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signaling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pathway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9374768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731022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4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 - 04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4122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Sulfur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relay system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9374768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731022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4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 - 04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141; Protein processing in endoplasmic reticulum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7911789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731022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4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 - 04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146; Peroxisome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7911789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731022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 - 04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260; Cardiac muscle contraction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1074438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731022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 - 04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4370; VEGF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signaling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pathway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1074438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731022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4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 - 04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626; Plant-pathogen interaction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7911789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731022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 - 04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666; Fc gamma R-mediated phagocytosis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9374768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731022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4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 - 04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728; Dopaminergic synapse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304252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731022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 - 04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930; Type II diabetes mellitus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1074438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731022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 - 04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lastRenderedPageBreak/>
              <w:t>ko04974; Protein digestion and absorption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7911789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731022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 - 04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030; Cocaine addiction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5583617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731022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 - 04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031; Amphetamine addiction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5583617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731022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 - 04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034; Alcoholism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304252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731022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 - 04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190; Oxidative phosphorylation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5313822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90997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4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 - 04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561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Glycerolipid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metabolism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5313822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90997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 - 04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4070; Phosphatidylinositol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signaling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system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5313822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90997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 - 04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4112; Cell cycle -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Caulobacter</w:t>
            </w:r>
            <w:proofErr w:type="spellEnd"/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5313822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90997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4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 - 04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726; Serotonergic synapse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5313822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90997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 - 04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032; Morphine addiction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5313822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90997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 - 04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203; Viral carcinogenesis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5313822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909974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3 - 04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144; Endocytosis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219851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7285107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</w:t>
            </w:r>
          </w:p>
        </w:tc>
        <w:tc>
          <w:tcPr>
            <w:tcW w:w="265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-06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4912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GnRH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signaling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pathway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219851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7285107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-06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5012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Parkinson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disease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219851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7285107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-06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030; Pentose phosphate pathway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822735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3247142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-06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053; Ascorbate and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aldarate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metabolism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213692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3247142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-06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100; Steroid biosynthesis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822735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3247142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-06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196; Photosynthesis - antenna proteins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208779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3247142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-06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540; Lipopolysaccharide biosynthesis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998686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3247142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-06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592; alpha-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Linolenic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acid metabolism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275504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3247142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-06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623; Toluene degradation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275504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3247142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-06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965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etalain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biosynthesis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532006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3247142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-06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984; Steroid degradation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496164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3247142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-06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1057; Biosynthesis of type II polyketide products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998686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3247142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-06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2060; Phosphotransferase system (PTS)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224283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3247142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-06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610; Complement and coagulation cascades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221273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3247142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-06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014; Amyotrophic lateral sclerosis (ALS)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998686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3247142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-06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020; Prion diseases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658337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3247142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-06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131; Shigellosis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221273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3247142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-06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5142; Chagas disease (American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trypanosomiasi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822735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3247142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-06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204; Chemical carcinogenesis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224283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3247142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-06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363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isphenol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degradation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680172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6672283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-06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630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Glyoxylate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dicarboxylate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metabolism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680172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6672283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-06</w:t>
            </w:r>
          </w:p>
        </w:tc>
      </w:tr>
      <w:tr w:rsidR="00740F43" w:rsidRPr="00F40514" w:rsidTr="001740B2">
        <w:trPr>
          <w:trHeight w:val="269"/>
        </w:trPr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901; Indole alkaloid biosynthesis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680172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6672283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-06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920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Sulfur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metabolism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680172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6672283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-06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lastRenderedPageBreak/>
              <w:t xml:space="preserve">ko00945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Stilbenoid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, diarylheptanoid and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gingerol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biosynthesis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680172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6672283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-06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980; Metabolism of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xenobiotic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by cytochrome P450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680172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6672283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-06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982; Drug metabolism - cytochrome P450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680172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6672283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-06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5111; Vibrio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cholerae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pathogenic cycle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680172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6672283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-06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132; Salmonella infection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680172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6672283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5-06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4115; p53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signaling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pathway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28048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28496707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65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0 -11</w:t>
            </w:r>
          </w:p>
        </w:tc>
      </w:tr>
      <w:tr w:rsidR="00740F43" w:rsidRPr="00F40514" w:rsidTr="001740B2">
        <w:trPr>
          <w:trHeight w:val="206"/>
        </w:trPr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909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Sesquiterpenoid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and triterpenoid biosynthesis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702519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45759699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0 -11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168; Herpes simplex infection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702519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45759699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0 -11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210; Colorectal cancer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702519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45759699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0 -11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416; Viral myocarditis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702519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45759699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650" w:type="dxa"/>
            <w:shd w:val="clear" w:color="auto" w:fill="D9D9D9" w:themeFill="background1" w:themeFillShade="D9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0 -11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2040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Flagellar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assembly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65522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2327241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65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 - 15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5111; Vibrio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cholerae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pathogenic cycle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219473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2327241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65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 - 15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130; Pathogenic Escherichia coli infection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380365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2327241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65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 - 15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364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Fluorobenzoate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degradation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078987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46559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65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 - 15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592; alpha-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Linolenic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acid metabolism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078987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46559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65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 - 15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633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Nitrotoluene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degradation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646749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46559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65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 - 15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710; Carbon fixation in photosynthetic organisms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497167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46559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65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 - 15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3070; Bacterial secretion system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497167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46559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65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 - 15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132; Salmonella infection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497167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46559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65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 - 15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240; Pyrimidine metabolism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766337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897042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65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 - 15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760; Nicotinate and nicotinamide metabolism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383791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897042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65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 - 15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920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Sulfur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metabolism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383791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897042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65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 - 15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960; Tropane,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piperidine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and pyridine alkaloid biosynthesis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383791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897042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65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 - 15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2020; Two-component system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383791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897042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65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 - 15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3440; Homologous recombination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766337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897042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65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 - 15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032; Morphine addiction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383791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897042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65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 - 15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133; Pertussis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383791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897042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65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 - 15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020; Citrate cycle (TCA cycle)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837545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22375931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65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 - 15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232; Caffeine metabolism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3571236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22375931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65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 - 15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281; Geraniol degradation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3571236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22375931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65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 - 15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310; Lysine degradation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766337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22375931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65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 - 15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473; D-Alanine metabolism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837545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22375931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65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 - 15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511; Other glycan degradation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3571236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22375931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65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 - 15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603; Glycosphingolipid biosynthesis -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globo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series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3571236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22375931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65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 - 15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624; Polycyclic aromatic hydrocarbon degradation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837545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22375931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65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 - 15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lastRenderedPageBreak/>
              <w:t xml:space="preserve">ko00630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Glyoxylate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dicarboxylate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metabolism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837545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22375931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65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 - 15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640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Propanoate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metabolism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244033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22375931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65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 - 15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740; Riboflavin metabolism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3571236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22375931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65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 - 15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3030; DNA replication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3571236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22375931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65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 - 15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113; Meiosis - yeast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244033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22375931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65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 - 15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791; Atrazine degradation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4473649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41073328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65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 - 15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906; Carotenoid biosynthesis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4473649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41073328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65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 - 15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910; Nitrogen metabolism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4473649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41073328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65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 - 15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1040; Biosynthesis of unsaturated fatty acids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4473649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41073328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65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 - 15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3010; Ribosome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4473649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41073328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65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 - 15</w:t>
            </w:r>
          </w:p>
        </w:tc>
      </w:tr>
      <w:tr w:rsidR="00740F43" w:rsidRPr="00F40514" w:rsidTr="001740B2">
        <w:tc>
          <w:tcPr>
            <w:tcW w:w="6418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150; Staphylococcus aureus infection</w:t>
            </w:r>
          </w:p>
        </w:tc>
        <w:tc>
          <w:tcPr>
            <w:tcW w:w="1493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4473649</w:t>
            </w:r>
          </w:p>
        </w:tc>
        <w:tc>
          <w:tcPr>
            <w:tcW w:w="219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41073328</w:t>
            </w:r>
          </w:p>
        </w:tc>
        <w:tc>
          <w:tcPr>
            <w:tcW w:w="1435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650" w:type="dxa"/>
            <w:shd w:val="clear" w:color="auto" w:fill="D9D9D9" w:themeFill="background1" w:themeFillShade="D9"/>
            <w:vAlign w:val="bottom"/>
          </w:tcPr>
          <w:p w:rsidR="00740F43" w:rsidRPr="00F40514" w:rsidRDefault="00740F43" w:rsidP="00D75AE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4 - 1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331; Clavulanic acid biosynth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16E-09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38E-09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592; alpha-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Linolenic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acid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05E-09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38E-09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920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Sulfur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07E-09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38E-09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4011; MAPK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signaling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pathway - yeast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13E-09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38E-09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4723; Retrograde endocannabinoid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68E-10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38E-09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726; Serotonergic synapse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91E-10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38E-09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020; Prion disease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30E-10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38E-09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132; Salmonella infec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56E-10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38E-09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133; Pertus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01E-10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38E-09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014; Amyotrophic lateral sclerosis (ALS)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19E-09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19E-09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380; Tryptophan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45E-09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99E-08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1053; Biosynthesis of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siderophore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group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nonribosomal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peptide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26E-09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99E-08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144; Endocyto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98E-09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99E-08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610; Complement and coagulation cascade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13E-09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99E-08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4912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GnRH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signaling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pathway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98E-09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99E-08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034; Alcoh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15E-09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99E-08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5110; Vibrio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cholerae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infec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36E-09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99E-08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5111; Vibrio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cholerae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pathogenic cycle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63E-09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99E-08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131; Shigello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40E-09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99E-08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219; Bladder cancer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32E-09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99E-08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030; Pentose phosphate pathway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42E-0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26E-08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480; Glutathione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67E-0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26E-08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540; Lipopolysaccharide biosynth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63E-0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26E-08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562; Inositol phosphate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73E-0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26E-08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lastRenderedPageBreak/>
              <w:t>ko00901; Indole alkaloid biosynth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79E-09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26E-08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965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etalain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biosynth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4E-0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26E-08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982; Drug metabolism - cytochrome P450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01E-0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26E-08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1040; Biosynthesis of unsaturated fatty acid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15E-0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26E-08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100; Bacterial invasion of epithelial cell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94E-0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26E-08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204; Chemical carcinogen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21E-0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26E-08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340; Primary immunodeficiency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84E-0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26E-08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564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Glycerophospholipid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16E-0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95E-0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980; Metabolism of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xenobiotic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by cytochrome P450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43E-0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95E-0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3010; Ribosome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02E-0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95E-0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196; Photosynthesis - antenna protein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04E-0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54E-0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5142; Chagas disease (American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trypanosomiasi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76E-0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54E-0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030; Cocaine addic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66E-0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61E-0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031; Amphetamine addic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66E-0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61E-0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310; Lysine degrada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85E-07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40E-06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660; C5-Branched dibasic acid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73E-07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40E-06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945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Stilbenoid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, diarylheptanoid and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gingerol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biosynth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.46E-0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40E-06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728; Dopaminergic synapse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3E-07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40E-06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5012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Parkinson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disease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79E-07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40E-06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071; Fatty acid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15E-06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07E-06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232; Caffeine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11E-07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07E-06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363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isphenol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degrada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68E-06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07E-06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471; D-Glutamine and D-glutamate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51E-06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07E-06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601; Glycosphingolipid biosynthesis - lacto and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neolacto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serie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.04E-07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07E-06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642; Ethylbenzene degrada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86E-07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07E-06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680; Methane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42E-06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07E-06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830; Retinol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68E-06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07E-06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727; GABAergic synapse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15E-06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07E-06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940; Type I diabetes mellitu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09E-07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07E-06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032; Morphine addic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05E-06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07E-06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130; Pathogenic Escherichia coli infec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.64E-07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07E-06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164; Influenza A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76E-06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07E-06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203; Viral carcinogen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83E-06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07E-06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740; Riboflavin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95E-06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65E-06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724; Glutamatergic synapse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95E-06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65E-06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lastRenderedPageBreak/>
              <w:t xml:space="preserve">ko00630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Glyoxylate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dicarboxylate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8E-06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01E-06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640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Propanoate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26E-06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01E-06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930; Type II diabetes mellitu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41E-06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82E-0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603; Glycosphingolipid biosynthesis -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globo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serie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56E-06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1E-0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860; Porphyrin and chlorophyll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93E-06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1E-0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146; Peroxisome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65E-06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1E-0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4910; Insulin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signaling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pathway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90E-06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1E-0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168; Herpes simplex infec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58E-06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1E-0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130; Ubiquinone and other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terpenoid-quinone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biosynth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05E-06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46E-0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4070; Phosphatidylinositol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signaling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syste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96E-06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46E-0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312; beta-Lactam resistance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14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59E-0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350; Tyrosine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.76E-06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59E-0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400; Phenylalanine, tyrosine and tryptophan biosynth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39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59E-0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623; Toluene degrada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56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59E-0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710; Carbon fixation in photosynthetic organism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44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59E-0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1057; Biosynthesis of type II polyketide product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33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59E-0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2060; Phosphotransferase system (PTS)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39E-06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59E-0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3008; Ribosome biogenesis in eukaryote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47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59E-0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3018; RNA degrada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50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59E-0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3060; Protein export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44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59E-0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210; Colorectal cancer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16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59E-0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416; Viral myocardit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16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59E-0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061; Fatty acid biosynth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59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45E-0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100; Steroid biosynth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68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68E-0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340; Histidine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96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68E-0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401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Novobiocin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biosynth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16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09709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621; Dioxin degrada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51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09709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010; Glycolysis / Gluconeogen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52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45793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053; Ascorbate and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aldarate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10879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45793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140; Steroid hormone biosynth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75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45793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361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Chlorocyclohexane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and chlorobenzene degrada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13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45793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430; Taurine and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hypotaurine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20947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45793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524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utirosin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and neomycin biosynth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.31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45793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565; Ether lipid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52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45793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970; Aminoacyl-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tRNA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biosynth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1480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45793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lastRenderedPageBreak/>
              <w:t xml:space="preserve">ko02040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Flagellar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assembly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26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45793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3030; DNA replica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0707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45793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3450; Non-homologous end-joining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53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45793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4310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Wnt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signaling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pathway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98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45793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4330; Notch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signaling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pathway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98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45793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514; Cell adhesion molecules (CAMs)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25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45793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640; Hematopoietic cell lineage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76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45793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721; Synaptic vesicle cycle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08963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45793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725; Cholinergic synapse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41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45793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810; Regulation of actin cytoskelet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18694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45793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962; Vasopressin-regulated water reabsorp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08963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45793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975; Fat digestion and absorp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22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45793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5202; Transcriptional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misregulation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in cancer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.32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45793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5220; Chronic myeloid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leukemia</w:t>
            </w:r>
            <w:proofErr w:type="spellEnd"/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98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45793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5412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Arrhythmogenic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right ventricular cardiomyopathy (ARVC)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25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45793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414; Dilated cardiomyopathy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25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45793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450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Selenocompound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31872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236604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604; Glycosphingolipid biosynthesis -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ganglio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serie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23061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236604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240; Pyrimidine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215926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470296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1055; Biosynthesis of vancomycin group antibiotic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219572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470296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2010; ABC transporter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763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470296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4064; NF-kappa B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signaling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pathway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233992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470296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4112; Cell cycle -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Caulobacter</w:t>
            </w:r>
            <w:proofErr w:type="spellEnd"/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91949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470296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626; Plant-pathogen interac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67617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470296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4916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Melanogenesis</w:t>
            </w:r>
            <w:proofErr w:type="spellEnd"/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35979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470296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5140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Leishmaniasis</w:t>
            </w:r>
            <w:proofErr w:type="spellEnd"/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233992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470296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253; Tetracycline biosynth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277087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568971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785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Lipoic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acid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300849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568971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3070; Bacterial secretion syste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268084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568971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3440; Homologous recombina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23868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568971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080; Neuroactive ligand-receptor interac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292503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568971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4622; RIG-I-like receptor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signaling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pathway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321219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568971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300; Lysine biosynth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331881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83497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364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Fluorobenzoate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degrada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38409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83497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720; Carbon fixation pathways in prokaryote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360004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83497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lastRenderedPageBreak/>
              <w:t>ko05169; Epstein-Barr virus infec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419343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83497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141; Protein processing in endoplasmic reticulu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423057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396589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460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Cyanoamino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acid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590446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83406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523; Polyketide sugar unit biosynth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700997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83406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4122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Sulfur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relay syste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74576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83406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5016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Huntington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disease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856352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83406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5134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Legionellosis</w:t>
            </w:r>
            <w:proofErr w:type="spellEnd"/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488481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83406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200; Pathways in cancer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896474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83406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250; Alanine, aspartate and glutamate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324644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549872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730; Thiamine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364383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549872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940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Phenylpropanoid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biosynth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826811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549872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5120; Epithelial cell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signaling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in Helicobacter pylori infec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468591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549872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211; Renal cell carcinoma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774802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549872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222; Small cell lung cancer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952682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549872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020; Citrate cycle (TCA cycle)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853337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553515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195; Photosynth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625103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553515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330; Arginine and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proline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46396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553515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351; DDT degrada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79471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553515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472; D-Arginine and D-ornithine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3344319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553515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561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Glycerolipid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913663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553515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591; Linoleic acid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481191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553515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600; Sphingolipid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3390427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553515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620; Pyruvate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415511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553515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622; Xylene degrada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514041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553515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624; Polycyclic aromatic hydrocarbon degrada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3209399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553515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633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Nitrotoluene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degrada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6581604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553515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750; Vitamin B6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426811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553515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770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Pantothenate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and CoA biosynth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395511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553515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906; Carotenoid biosynth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4211269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553515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1051; Biosynthesis of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ansamycins</w:t>
            </w:r>
            <w:proofErr w:type="spellEnd"/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498859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553515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3015; mRNA surveillance pathway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625103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553515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3050; Proteasome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3580706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553515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4020; Calcium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signaling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pathway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4502523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553515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114; Oocyte meio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679925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553515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270; Vascular smooth muscle contrac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679925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553515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lastRenderedPageBreak/>
              <w:t xml:space="preserve">ko04370; VEGF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signaling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pathway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913663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553515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666; Fc gamma R-mediated phagocyto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4099632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553515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720; Long-term potentia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679925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553515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4722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Neurotrophin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signaling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pathway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679925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553515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740; Olfactory transduc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679925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553515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4744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Phototransduction</w:t>
            </w:r>
            <w:proofErr w:type="spellEnd"/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679925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553515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4745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Phototransduction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- fly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679925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553515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150; Staphylococcus aureus infec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078632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553515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152; Tuberculo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6332247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553515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160; Hepatitis C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5480406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553515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162; Measle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5480406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553515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214; Glioma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679925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553515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040; Pentose and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glucuronate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interconversion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7965754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9152701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473; D-Alanine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7865947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9152701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960; Tropane,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piperidine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and pyridine alkaloid biosynth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6839757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9152701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961; Endocrine and other factor-regulated calcium reabsorp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7965754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9152701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972; Pancreatic secre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729028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9152701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052; Galactose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499948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0178743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190; Oxidative phosphoryla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2553962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0178743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670; One carbon pool by folate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6468133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0178743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780; Biotin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666031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0178743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2030; Bacterial chemotax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7448893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0178743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3410; Base excision repair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608959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0178743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210; Apopto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3486272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0178743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612; Antigen processing and presenta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430939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0178743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914; Progesterone-mediated oocyte matura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430939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0178743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960; Aldosterone-regulated sodium reabsorp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858876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0178743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970; Salivary secre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858876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0178743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971; Gastric acid secre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858876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0178743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215; Prostate cancer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430939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0178743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3-07 - Day08-1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014; Amyotrophic lateral sclerosis (ALS)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10E-09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80E-0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3050; Proteasome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41E-09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83E-0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331; Clavulanic acid biosynth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43E-09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28E-0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592; alpha-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Linolenic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acid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77E-0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28E-0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4723; Retrograde endocannabinoid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34E-0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28E-0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lastRenderedPageBreak/>
              <w:t>ko05020; Prion disease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56E-0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28E-0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974; Protein digestion and absorp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9E-0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33E-06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380; Tryptophan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72E-0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96E-06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400; Phenylalanine, tyrosine and tryptophan biosynth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90E-07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25E-0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3040; Spliceosome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74E-07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25E-0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514; Cell adhesion molecules (CAMs)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77E-07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25E-0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610; Complement and coagulation cascade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49E-07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25E-0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724; Glutamatergic synapse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.61E-07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25E-0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810; Regulation of actin cytoskelet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82E-07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25E-0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131; Shigello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63E-0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25E-0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5412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Arrhythmogenic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right ventricular cardiomyopathy (ARVC)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77E-07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25E-0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414; Dilated cardiomyopathy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77E-07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25E-0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520; Amino sugar and nucleotide sugar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9.74E-07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45E-0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471; D-Glutamine and D-glutamate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59E-06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91679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4916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Melanogenesis</w:t>
            </w:r>
            <w:proofErr w:type="spellEnd"/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56E-06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91679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5202; Transcriptional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misregulation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in cancer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37E-06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91679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080; Neuroactive ligand-receptor interac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26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351318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975; Fat digestion and absorp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26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351318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169; Epstein-Barr virus infec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10E-06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351318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232; Caffeine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33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771811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253; Tetracycline biosynth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4.09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771811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401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Novobiocin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biosynth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75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771811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500; Starch and sucrose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78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771811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513; Various types of N-glycan biosynth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44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771811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623; Toluene degrada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75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771811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1053; Biosynthesis of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siderophore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group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nonribosomal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peptide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49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771811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1057; Biosynthesis of type II polyketide product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80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771811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3010; Ribosome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13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771811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640; Hematopoietic cell lineage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40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771811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100; Bacterial invasion of epithelial cell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93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771811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310; Lysine degrada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45273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82831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603; Glycosphingolipid biosynthesis -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globo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serie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74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82831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984; Steroid degrada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56489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82831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1055; Biosynthesis of vancomycin group antibiotic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74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82831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130; Pathogenic Escherichia coli infec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36266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82831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lastRenderedPageBreak/>
              <w:t>ko05164; Influenza A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61541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82831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204; Chemical carcinogen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6325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82831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363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isphenol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degrada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73932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295258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473; D-Alanine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221233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295258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901; Indole alkaloid biosynth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203556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295258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051; Fructose and mannose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564731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9251318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531; Glycosaminoglycan degrada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228226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9251318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3015; mRNA surveillance pathway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5069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9251318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727; GABAergic synapse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323394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9251318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5111; Vibrio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cholerae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pathogenic cycle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383863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9251318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4064; NF-kappa B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signaling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pathway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256247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705938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940; Type I diabetes mellitu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887451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705938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5110; Vibrio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cholerae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infec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041361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705938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5140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Leishmaniasis</w:t>
            </w:r>
            <w:proofErr w:type="spellEnd"/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256247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705938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145; Toxoplasmo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59295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705938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982; Drug metabolism - cytochrome P450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465349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7880782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133; Pertus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265523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7880782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590; Arachidonic acid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547502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8567059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071; Fatty acid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954847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20888313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600; Sphingolipid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523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20888313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627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Aminobenzoate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degrada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501893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20888313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790; Folate biosynth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48016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20888313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980; Metabolism of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xenobiotic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by cytochrome P450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693903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20888313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5012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Parkinson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disease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545882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20888313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965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etalain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biosynth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682127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24353449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960; Tropane,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piperidine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and pyridine alkaloid biosynth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34687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4527453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132; Salmonella infec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874153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4527453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08-14 - Day15-24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340; Histidine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31E-09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21E-0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030; Pentose phosphate pathway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08E-0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16E-06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25-35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4622; RIG-I-like receptor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signaling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pathway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16E-09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16E-06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25-35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168; Herpes simplex infec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5E-0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16E-06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710; Carbon fixation in photosynthetic organism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31E-0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46E-06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25-35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790; Folate biosynth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64E-0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46E-06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25-35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010; Glycolysis / Gluconeogen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08E-07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74E-06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25-35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521; Streptomycin biosynth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4E-07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74E-06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25-35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lastRenderedPageBreak/>
              <w:t xml:space="preserve">ko04112; Cell cycle -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Caulobacter</w:t>
            </w:r>
            <w:proofErr w:type="spellEnd"/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82E-07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74E-06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4115; p53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signaling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pathway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82E-07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74E-06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164; Influenza A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56E-07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74E-06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25-35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210; Colorectal cancer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21E-0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74E-06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416; Viral myocardit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21E-0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74E-06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2030; Bacterial chemotax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72E-07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40E-0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210; Apopto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01E-07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40E-0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472; D-Arginine and D-ornithine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21E-07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11E-0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25-35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941; Flavonoid biosynth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97E-07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20E-0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312; beta-Lactam resistance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76E-06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63818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523; Polyketide sugar unit biosynth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65E-06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63818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25-35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2020; Two-component syste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25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63818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2060; Phosphotransferase system (PTS)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08E-06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63818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25-35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3010; Ribosome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17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63818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25-35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940; Type I diabetes mellitu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13E-06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63818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25-35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219; Bladder cancer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06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63818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25-35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222; Small cell lung cancer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7.00E-06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63818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052; Galactose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38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39203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25-35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130; Ubiquinone and other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terpenoid-quinone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biosynth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27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39203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25-35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290; Valine, leucine and isoleucine biosynth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03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39203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3450; Non-homologous end-joining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70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39203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25-35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4070; Phosphatidylinositol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signaling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syste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1.69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39203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25-35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5146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Amoebiasis</w:t>
            </w:r>
            <w:proofErr w:type="spellEnd"/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2.79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39203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604; Glycosphingolipid biosynthesis -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ganglio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serie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5.21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884939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930; Type II diabetes mellitu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3.37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884939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25-35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053; Ascorbate and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aldarate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96433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97874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25-35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072; Synthesis and degradation of ketone bodie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54622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97874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196; Photosynthesis - antenna protein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5002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97874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25-35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350; Tyrosine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59347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97874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450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Selenocompound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79642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97874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25-35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471; D-Glutamine and D-glutamate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8.71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97874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25-35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909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Sesquiterpenoid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and triterpenoid biosynth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21469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97874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3430; Mismatch repair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109797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97874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974; Protein digestion and absorp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6.72E-0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97874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25-35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5142; Chagas disease (American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trypanosomiasi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241519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97874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25-35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lastRenderedPageBreak/>
              <w:t xml:space="preserve">ko00524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Butirosin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and neomycin biosynth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243296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96988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25-35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4310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Wnt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signaling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pathway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347041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96988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4330; Notch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signaling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pathway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347041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96988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rPr>
          <w:trHeight w:val="287"/>
        </w:trPr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203; Viral carcinogen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367481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96988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25-35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5220; Chronic myeloid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leukemia</w:t>
            </w:r>
            <w:proofErr w:type="spellEnd"/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347041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96988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061; Fatty acid biosynth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605033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4279392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195; Photosynth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661672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4279392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25-35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253; Tetracycline biosynth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375432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4279392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540; Lipopolysaccharide biosynth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5229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4279392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25-35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0630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Glyoxylate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dicarboxylate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661672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4279392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25-35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1051; Biosynthesis of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ansamycins</w:t>
            </w:r>
            <w:proofErr w:type="spellEnd"/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657146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4279392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25-35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3060; Protein export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605033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4279392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25-35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5322; Systemic lupus erythematosu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54151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4279392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051; Fructose and mannose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580412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132293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25-35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230; Purine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388759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132293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25-35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281; Geraniol degrada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934912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132293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331; Clavulanic acid biosynth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663673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132293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25-35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351; DDT degrada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251127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132293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362; Benzoate degrada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96293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132293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562; Inositol phosphate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026433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132293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25-35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623; Toluene degrada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00047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132293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25-35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1055; Biosynthesis of vancomycin group antibiotic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068006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132293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25-35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1056; Biosynthesis of type II polyketide backbone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064511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132293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2010; ABC transporter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11140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132293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25-35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3008; Ribosome biogenesis in eukaryote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762155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132293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25-35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3020; RNA polymerase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621551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132293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25-35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4975; Fat digestion and absorp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1226767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132293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300; Lysine biosynthesis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383987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9852813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643; Styrene degrada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090647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19852813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270; Cysteine and methionine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443962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2197955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2040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Flagellar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assembly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697924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2197955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ko05010; </w:t>
            </w:r>
            <w:proofErr w:type="spellStart"/>
            <w:r w:rsidRPr="00F40514">
              <w:rPr>
                <w:rFonts w:eastAsia="Times New Roman"/>
                <w:color w:val="000000"/>
                <w:sz w:val="22"/>
                <w:szCs w:val="22"/>
              </w:rPr>
              <w:t>Alzheimers</w:t>
            </w:r>
            <w:proofErr w:type="spellEnd"/>
            <w:r w:rsidRPr="00F40514">
              <w:rPr>
                <w:rFonts w:eastAsia="Times New Roman"/>
                <w:color w:val="000000"/>
                <w:sz w:val="22"/>
                <w:szCs w:val="22"/>
              </w:rPr>
              <w:t xml:space="preserve"> disease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2903976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21979557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280; Valine, leucine and isoleucine degrada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3030708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094319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360; Phenylalanine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3833813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094319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ko00473; D-Alanine metabolism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3743341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30943195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25-35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  <w:tr w:rsidR="00740F43" w:rsidRPr="00F40514" w:rsidTr="001740B2">
        <w:tc>
          <w:tcPr>
            <w:tcW w:w="6418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lastRenderedPageBreak/>
              <w:t>ko00626; Naphthalene degradation</w:t>
            </w:r>
          </w:p>
        </w:tc>
        <w:tc>
          <w:tcPr>
            <w:tcW w:w="1493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03856739</w:t>
            </w:r>
          </w:p>
        </w:tc>
        <w:tc>
          <w:tcPr>
            <w:tcW w:w="2190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0.040363392</w:t>
            </w:r>
          </w:p>
        </w:tc>
        <w:tc>
          <w:tcPr>
            <w:tcW w:w="1435" w:type="dxa"/>
            <w:vAlign w:val="bottom"/>
          </w:tcPr>
          <w:p w:rsidR="00740F43" w:rsidRPr="00F40514" w:rsidRDefault="00740F43" w:rsidP="00D75AEF">
            <w:pPr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</w:t>
            </w:r>
          </w:p>
        </w:tc>
        <w:tc>
          <w:tcPr>
            <w:tcW w:w="2650" w:type="dxa"/>
            <w:vAlign w:val="bottom"/>
          </w:tcPr>
          <w:p w:rsidR="00740F43" w:rsidRPr="00F40514" w:rsidRDefault="00740F43" w:rsidP="00D75AEF">
            <w:pPr>
              <w:jc w:val="center"/>
              <w:rPr>
                <w:sz w:val="22"/>
                <w:szCs w:val="22"/>
              </w:rPr>
            </w:pPr>
            <w:r w:rsidRPr="00F40514">
              <w:rPr>
                <w:rFonts w:eastAsia="Times New Roman"/>
                <w:color w:val="000000"/>
                <w:sz w:val="22"/>
                <w:szCs w:val="22"/>
              </w:rPr>
              <w:t>Day15-24 - Day25-35</w:t>
            </w:r>
          </w:p>
        </w:tc>
      </w:tr>
    </w:tbl>
    <w:p w:rsidR="00740F43" w:rsidRPr="00F40514" w:rsidRDefault="00740F43" w:rsidP="00D75AEF">
      <w:pPr>
        <w:jc w:val="both"/>
        <w:rPr>
          <w:sz w:val="22"/>
          <w:szCs w:val="22"/>
        </w:rPr>
      </w:pPr>
      <w:bookmarkStart w:id="0" w:name="_GoBack"/>
      <w:bookmarkEnd w:id="0"/>
    </w:p>
    <w:p w:rsidR="00A642B0" w:rsidRDefault="00A642B0" w:rsidP="00D75AEF"/>
    <w:sectPr w:rsidR="00A642B0" w:rsidSect="00D75AEF">
      <w:pgSz w:w="16840" w:h="11901" w:orient="landscape"/>
      <w:pgMar w:top="1440" w:right="1440" w:bottom="101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40384C"/>
    <w:multiLevelType w:val="hybridMultilevel"/>
    <w:tmpl w:val="D24A184E"/>
    <w:lvl w:ilvl="0" w:tplc="47142CC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F43"/>
    <w:rsid w:val="00640189"/>
    <w:rsid w:val="00740F43"/>
    <w:rsid w:val="00A642B0"/>
    <w:rsid w:val="00D75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978A0"/>
  <w15:chartTrackingRefBased/>
  <w15:docId w15:val="{8DA810F0-29D0-41C2-ACCC-944CC7CD2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0F43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740F43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740F43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740F43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0F4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40F43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740F43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740F43"/>
    <w:pPr>
      <w:spacing w:before="100" w:beforeAutospacing="1" w:after="100" w:afterAutospacing="1"/>
    </w:pPr>
    <w:rPr>
      <w:rFonts w:eastAsia="Times New Roman"/>
    </w:rPr>
  </w:style>
  <w:style w:type="character" w:styleId="Hyperlink">
    <w:name w:val="Hyperlink"/>
    <w:basedOn w:val="DefaultParagraphFont"/>
    <w:uiPriority w:val="99"/>
    <w:unhideWhenUsed/>
    <w:rsid w:val="00740F43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40F43"/>
    <w:pPr>
      <w:spacing w:line="259" w:lineRule="auto"/>
      <w:jc w:val="center"/>
    </w:pPr>
    <w:rPr>
      <w:rFonts w:ascii="Calibri" w:hAnsi="Calibri" w:cs="Calibri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0F4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40F43"/>
    <w:pPr>
      <w:spacing w:after="160"/>
    </w:pPr>
    <w:rPr>
      <w:rFonts w:ascii="Calibr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40F43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40F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F43"/>
    <w:pPr>
      <w:spacing w:after="160"/>
    </w:pPr>
    <w:rPr>
      <w:rFonts w:ascii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F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0F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0F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F43"/>
    <w:rPr>
      <w:rFonts w:ascii="Segoe U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F43"/>
    <w:rPr>
      <w:rFonts w:ascii="Segoe UI" w:hAnsi="Segoe UI" w:cs="Segoe UI"/>
      <w:sz w:val="18"/>
      <w:szCs w:val="18"/>
    </w:rPr>
  </w:style>
  <w:style w:type="table" w:customStyle="1" w:styleId="LightShading1">
    <w:name w:val="Light Shading1"/>
    <w:basedOn w:val="TableNormal"/>
    <w:uiPriority w:val="60"/>
    <w:rsid w:val="00740F43"/>
    <w:pPr>
      <w:spacing w:after="0" w:line="240" w:lineRule="auto"/>
    </w:pPr>
    <w:rPr>
      <w:rFonts w:eastAsiaTheme="minorEastAsia"/>
      <w:color w:val="000000" w:themeColor="text1" w:themeShade="BF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740F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bapihighlight">
    <w:name w:val="nbapihighlight"/>
    <w:basedOn w:val="DefaultParagraphFont"/>
    <w:rsid w:val="00740F43"/>
    <w:rPr>
      <w:rFonts w:cs="Times New Roman"/>
    </w:rPr>
  </w:style>
  <w:style w:type="character" w:customStyle="1" w:styleId="apple-converted-space">
    <w:name w:val="apple-converted-space"/>
    <w:basedOn w:val="DefaultParagraphFont"/>
    <w:rsid w:val="00740F43"/>
    <w:rPr>
      <w:rFonts w:cs="Times New Roman"/>
    </w:rPr>
  </w:style>
  <w:style w:type="paragraph" w:customStyle="1" w:styleId="xmsonormal">
    <w:name w:val="x_msonormal"/>
    <w:basedOn w:val="Normal"/>
    <w:rsid w:val="00740F43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740F43"/>
    <w:rPr>
      <w:i/>
      <w:iCs/>
    </w:rPr>
  </w:style>
  <w:style w:type="character" w:styleId="LineNumber">
    <w:name w:val="line number"/>
    <w:basedOn w:val="DefaultParagraphFont"/>
    <w:semiHidden/>
    <w:unhideWhenUsed/>
    <w:rsid w:val="00740F43"/>
  </w:style>
  <w:style w:type="character" w:customStyle="1" w:styleId="UnresolvedMention1">
    <w:name w:val="Unresolved Mention1"/>
    <w:basedOn w:val="DefaultParagraphFont"/>
    <w:rsid w:val="00740F43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40F43"/>
    <w:rPr>
      <w:color w:val="808080"/>
      <w:shd w:val="clear" w:color="auto" w:fill="E6E6E6"/>
    </w:rPr>
  </w:style>
  <w:style w:type="paragraph" w:styleId="Revision">
    <w:name w:val="Revision"/>
    <w:hidden/>
    <w:semiHidden/>
    <w:rsid w:val="00740F43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nhideWhenUsed/>
    <w:rsid w:val="00740F4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740F43"/>
    <w:rPr>
      <w:rFonts w:ascii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semiHidden/>
    <w:unhideWhenUsed/>
    <w:rsid w:val="00740F43"/>
  </w:style>
  <w:style w:type="paragraph" w:styleId="Header">
    <w:name w:val="header"/>
    <w:basedOn w:val="Normal"/>
    <w:link w:val="HeaderChar"/>
    <w:unhideWhenUsed/>
    <w:rsid w:val="00740F4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740F43"/>
    <w:rPr>
      <w:rFonts w:ascii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semiHidden/>
    <w:unhideWhenUsed/>
    <w:rsid w:val="00740F43"/>
    <w:rPr>
      <w:color w:val="954F72" w:themeColor="followedHyperlink"/>
      <w:u w:val="single"/>
    </w:rPr>
  </w:style>
  <w:style w:type="paragraph" w:styleId="ListParagraph">
    <w:name w:val="List Paragraph"/>
    <w:basedOn w:val="Normal"/>
    <w:rsid w:val="00740F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5696</Words>
  <Characters>32468</Characters>
  <Application>Microsoft Office Word</Application>
  <DocSecurity>0</DocSecurity>
  <Lines>270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8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an Gundogdu</dc:creator>
  <cp:keywords/>
  <dc:description/>
  <cp:lastModifiedBy>Ozan Gundogdu</cp:lastModifiedBy>
  <cp:revision>3</cp:revision>
  <dcterms:created xsi:type="dcterms:W3CDTF">2018-06-08T18:54:00Z</dcterms:created>
  <dcterms:modified xsi:type="dcterms:W3CDTF">2018-06-09T12:44:00Z</dcterms:modified>
</cp:coreProperties>
</file>